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712AFB" w14:textId="3AFD0958" w:rsidR="008B7F0D" w:rsidRDefault="006E75B7" w:rsidP="00DF2094">
      <w:r w:rsidRPr="00742337">
        <w:rPr>
          <w:b/>
        </w:rPr>
        <w:t xml:space="preserve">Additional file 5: Table </w:t>
      </w:r>
      <w:r w:rsidR="003612F7" w:rsidRPr="00742337">
        <w:rPr>
          <w:b/>
        </w:rPr>
        <w:t>S2.</w:t>
      </w:r>
      <w:r w:rsidR="003612F7">
        <w:rPr>
          <w:i/>
        </w:rPr>
        <w:t xml:space="preserve"> </w:t>
      </w:r>
      <w:r w:rsidR="00DF2094" w:rsidRPr="00DF2094">
        <w:rPr>
          <w:i/>
        </w:rPr>
        <w:t>An</w:t>
      </w:r>
      <w:r>
        <w:rPr>
          <w:i/>
        </w:rPr>
        <w:t>opheles</w:t>
      </w:r>
      <w:r w:rsidR="00DF2094" w:rsidRPr="00DF2094">
        <w:rPr>
          <w:i/>
        </w:rPr>
        <w:t xml:space="preserve"> </w:t>
      </w:r>
      <w:proofErr w:type="spellStart"/>
      <w:r w:rsidR="00DF2094" w:rsidRPr="00DF2094">
        <w:rPr>
          <w:i/>
        </w:rPr>
        <w:t>gamb</w:t>
      </w:r>
      <w:r w:rsidR="00213EF9">
        <w:rPr>
          <w:i/>
        </w:rPr>
        <w:t>ia</w:t>
      </w:r>
      <w:r w:rsidR="00DF2094" w:rsidRPr="00DF2094">
        <w:rPr>
          <w:i/>
        </w:rPr>
        <w:t>e</w:t>
      </w:r>
      <w:proofErr w:type="spellEnd"/>
      <w:r w:rsidR="00DF2094">
        <w:t xml:space="preserve"> </w:t>
      </w:r>
      <w:r>
        <w:t>(</w:t>
      </w:r>
      <w:proofErr w:type="spellStart"/>
      <w:r w:rsidR="00DF2094" w:rsidRPr="00742337">
        <w:rPr>
          <w:i/>
        </w:rPr>
        <w:t>s.l.</w:t>
      </w:r>
      <w:proofErr w:type="spellEnd"/>
      <w:r>
        <w:t>)</w:t>
      </w:r>
      <w:r w:rsidR="00DF2094">
        <w:t xml:space="preserve"> insecticide susceptibility test results with and without pre-exposure to </w:t>
      </w:r>
      <w:r w:rsidR="006D0798">
        <w:t>s</w:t>
      </w:r>
      <w:r w:rsidR="00DF2094">
        <w:t>ynergists by site/village</w:t>
      </w:r>
      <w:r w:rsidR="007A0DD9">
        <w:t xml:space="preserve"> using CDC bottle </w:t>
      </w:r>
      <w:proofErr w:type="spellStart"/>
      <w:r w:rsidR="007A0DD9">
        <w:t>bioassy</w:t>
      </w:r>
      <w:r w:rsidR="006D0798">
        <w:t>s</w:t>
      </w:r>
      <w:proofErr w:type="spellEnd"/>
      <w:r w:rsidR="00DF2094">
        <w:t>.</w:t>
      </w:r>
    </w:p>
    <w:tbl>
      <w:tblPr>
        <w:tblW w:w="8100" w:type="dxa"/>
        <w:tblInd w:w="93" w:type="dxa"/>
        <w:tblLook w:val="04A0" w:firstRow="1" w:lastRow="0" w:firstColumn="1" w:lastColumn="0" w:noHBand="0" w:noVBand="1"/>
      </w:tblPr>
      <w:tblGrid>
        <w:gridCol w:w="2051"/>
        <w:gridCol w:w="2184"/>
        <w:gridCol w:w="900"/>
        <w:gridCol w:w="720"/>
        <w:gridCol w:w="1080"/>
        <w:gridCol w:w="1165"/>
      </w:tblGrid>
      <w:tr w:rsidR="00DF2094" w:rsidRPr="00DF2094" w14:paraId="29758D61" w14:textId="77777777" w:rsidTr="00735EE5">
        <w:trPr>
          <w:trHeight w:val="915"/>
        </w:trPr>
        <w:tc>
          <w:tcPr>
            <w:tcW w:w="20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8AD9B2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Site (eco-epidemiological zone)</w:t>
            </w:r>
          </w:p>
        </w:tc>
        <w:tc>
          <w:tcPr>
            <w:tcW w:w="21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CE3476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 xml:space="preserve">Insecticide tested 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F98EA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 xml:space="preserve"># tested 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5A2133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# dead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B8735A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 xml:space="preserve">% mortality </w:t>
            </w:r>
          </w:p>
        </w:tc>
        <w:tc>
          <w:tcPr>
            <w:tcW w:w="11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2E04A9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 xml:space="preserve"> Resistance status </w:t>
            </w:r>
          </w:p>
        </w:tc>
      </w:tr>
      <w:tr w:rsidR="00DF2094" w:rsidRPr="00DF2094" w14:paraId="141DEAB6" w14:textId="77777777" w:rsidTr="00735EE5">
        <w:trPr>
          <w:trHeight w:val="300"/>
        </w:trPr>
        <w:tc>
          <w:tcPr>
            <w:tcW w:w="20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BD8EBE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F2094">
              <w:rPr>
                <w:rFonts w:ascii="Calibri" w:eastAsia="Times New Roman" w:hAnsi="Calibri" w:cs="Times New Roman"/>
                <w:color w:val="000000"/>
              </w:rPr>
              <w:t>Imerina</w:t>
            </w:r>
            <w:proofErr w:type="spellEnd"/>
            <w:r w:rsidRPr="00DF2094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DF2094">
              <w:rPr>
                <w:rFonts w:ascii="Calibri" w:eastAsia="Times New Roman" w:hAnsi="Calibri" w:cs="Times New Roman"/>
                <w:color w:val="000000"/>
              </w:rPr>
              <w:t>Imady</w:t>
            </w:r>
            <w:proofErr w:type="spellEnd"/>
            <w:r w:rsidRPr="00DF2094">
              <w:rPr>
                <w:rFonts w:ascii="Calibri" w:eastAsia="Times New Roman" w:hAnsi="Calibri" w:cs="Times New Roman"/>
                <w:color w:val="000000"/>
              </w:rPr>
              <w:t xml:space="preserve"> (CHL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9D3F6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L-</w:t>
            </w:r>
            <w:proofErr w:type="spellStart"/>
            <w:r w:rsidRPr="00DF2094">
              <w:rPr>
                <w:rFonts w:ascii="Calibri" w:eastAsia="Times New Roman" w:hAnsi="Calibri" w:cs="Times New Roman"/>
                <w:color w:val="000000"/>
              </w:rPr>
              <w:t>cyhalothri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3C0A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D23E6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1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0759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95%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9E2C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PR</w:t>
            </w:r>
          </w:p>
        </w:tc>
      </w:tr>
      <w:tr w:rsidR="00DF2094" w:rsidRPr="00DF2094" w14:paraId="67CDA6C1" w14:textId="77777777" w:rsidTr="00735EE5">
        <w:trPr>
          <w:trHeight w:val="300"/>
        </w:trPr>
        <w:tc>
          <w:tcPr>
            <w:tcW w:w="20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C201BC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97D49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L-</w:t>
            </w:r>
            <w:proofErr w:type="spellStart"/>
            <w:r w:rsidRPr="00DF2094">
              <w:rPr>
                <w:rFonts w:ascii="Calibri" w:eastAsia="Times New Roman" w:hAnsi="Calibri" w:cs="Times New Roman"/>
                <w:color w:val="000000"/>
              </w:rPr>
              <w:t>cyhalothrin</w:t>
            </w:r>
            <w:proofErr w:type="spellEnd"/>
            <w:r w:rsidRPr="00DF2094">
              <w:rPr>
                <w:rFonts w:ascii="Calibri" w:eastAsia="Times New Roman" w:hAnsi="Calibri" w:cs="Times New Roman"/>
                <w:color w:val="000000"/>
              </w:rPr>
              <w:t xml:space="preserve"> + PB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3A40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9632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DA0C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EF0E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</w:tr>
      <w:tr w:rsidR="00DF2094" w:rsidRPr="00DF2094" w14:paraId="535F0522" w14:textId="77777777" w:rsidTr="00735EE5">
        <w:trPr>
          <w:trHeight w:val="300"/>
        </w:trPr>
        <w:tc>
          <w:tcPr>
            <w:tcW w:w="20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831C91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BDA70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PB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ECE2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46AF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8457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C324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F2094" w:rsidRPr="00DF2094" w14:paraId="6B7CC15E" w14:textId="77777777" w:rsidTr="00735EE5">
        <w:trPr>
          <w:trHeight w:val="315"/>
        </w:trPr>
        <w:tc>
          <w:tcPr>
            <w:tcW w:w="20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54C702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6399E0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313D8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D2DD8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4925C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F938F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F2094" w:rsidRPr="00DF2094" w14:paraId="67173E85" w14:textId="77777777" w:rsidTr="00735EE5">
        <w:trPr>
          <w:trHeight w:val="600"/>
        </w:trPr>
        <w:tc>
          <w:tcPr>
            <w:tcW w:w="20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132D0F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F2094">
              <w:rPr>
                <w:rFonts w:ascii="Calibri" w:eastAsia="Times New Roman" w:hAnsi="Calibri" w:cs="Times New Roman"/>
                <w:color w:val="000000"/>
              </w:rPr>
              <w:t>Ankafina-Tsarafidy</w:t>
            </w:r>
            <w:proofErr w:type="spellEnd"/>
            <w:r w:rsidRPr="00DF2094">
              <w:rPr>
                <w:rFonts w:ascii="Calibri" w:eastAsia="Times New Roman" w:hAnsi="Calibri" w:cs="Times New Roman"/>
                <w:color w:val="000000"/>
              </w:rPr>
              <w:t>(CHL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4604D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Permethr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7199" w14:textId="77777777" w:rsidR="00DF2094" w:rsidRPr="00DF2094" w:rsidRDefault="00DF2094" w:rsidP="006D079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A55E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1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D620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71%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59D6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</w:tr>
      <w:tr w:rsidR="00DF2094" w:rsidRPr="00DF2094" w14:paraId="6BD470AF" w14:textId="77777777" w:rsidTr="00735EE5">
        <w:trPr>
          <w:trHeight w:val="300"/>
        </w:trPr>
        <w:tc>
          <w:tcPr>
            <w:tcW w:w="20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C6595D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EE2E8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Permethrin +PB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B8E0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24A4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9B6C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2AD0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</w:tr>
      <w:tr w:rsidR="00DF2094" w:rsidRPr="00DF2094" w14:paraId="22762F98" w14:textId="77777777" w:rsidTr="00735EE5">
        <w:trPr>
          <w:trHeight w:val="300"/>
        </w:trPr>
        <w:tc>
          <w:tcPr>
            <w:tcW w:w="20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F3E4FB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45151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Permethrin + D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6BFC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BA167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B3D4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91%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8376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PR</w:t>
            </w:r>
          </w:p>
        </w:tc>
      </w:tr>
      <w:tr w:rsidR="00DF2094" w:rsidRPr="00DF2094" w14:paraId="622660F6" w14:textId="77777777" w:rsidTr="00735EE5">
        <w:trPr>
          <w:trHeight w:val="300"/>
        </w:trPr>
        <w:tc>
          <w:tcPr>
            <w:tcW w:w="20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F39A44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206BC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PB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2094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B623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5DE4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D35C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F2094" w:rsidRPr="00DF2094" w14:paraId="48997162" w14:textId="77777777" w:rsidTr="00735EE5">
        <w:trPr>
          <w:trHeight w:val="315"/>
        </w:trPr>
        <w:tc>
          <w:tcPr>
            <w:tcW w:w="20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62B6D3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0CA759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CF458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6CD34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19D6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AE756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F2094" w:rsidRPr="00DF2094" w14:paraId="16365844" w14:textId="77777777" w:rsidTr="00735EE5">
        <w:trPr>
          <w:trHeight w:val="300"/>
        </w:trPr>
        <w:tc>
          <w:tcPr>
            <w:tcW w:w="20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9F9DB5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F2094">
              <w:rPr>
                <w:rFonts w:ascii="Calibri" w:eastAsia="Times New Roman" w:hAnsi="Calibri" w:cs="Times New Roman"/>
                <w:color w:val="000000"/>
              </w:rPr>
              <w:t>Vavatenina</w:t>
            </w:r>
            <w:proofErr w:type="spellEnd"/>
            <w:r w:rsidRPr="00DF2094">
              <w:rPr>
                <w:rFonts w:ascii="Calibri" w:eastAsia="Times New Roman" w:hAnsi="Calibri" w:cs="Times New Roman"/>
                <w:color w:val="000000"/>
              </w:rPr>
              <w:t xml:space="preserve"> (EC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2122E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Permethr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37FD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D779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133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32BF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89%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918B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</w:tr>
      <w:tr w:rsidR="00DF2094" w:rsidRPr="00DF2094" w14:paraId="5E12839D" w14:textId="77777777" w:rsidTr="00735EE5">
        <w:trPr>
          <w:trHeight w:val="300"/>
        </w:trPr>
        <w:tc>
          <w:tcPr>
            <w:tcW w:w="20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E4E938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3CBE2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Permethrin +PB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5BF8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FBC8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F476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0D50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</w:tr>
      <w:tr w:rsidR="00DF2094" w:rsidRPr="00DF2094" w14:paraId="1699E6DC" w14:textId="77777777" w:rsidTr="00735EE5">
        <w:trPr>
          <w:trHeight w:val="300"/>
        </w:trPr>
        <w:tc>
          <w:tcPr>
            <w:tcW w:w="20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4FF7CE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23E2E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Permethrin + D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21DB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C2C6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F548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92%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8C57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PR</w:t>
            </w:r>
          </w:p>
        </w:tc>
      </w:tr>
      <w:tr w:rsidR="00DF2094" w:rsidRPr="00DF2094" w14:paraId="56EB1D77" w14:textId="77777777" w:rsidTr="00735EE5">
        <w:trPr>
          <w:trHeight w:val="300"/>
        </w:trPr>
        <w:tc>
          <w:tcPr>
            <w:tcW w:w="20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3A4623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179BE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PB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83D5F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4D0F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39B4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6E87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F2094" w:rsidRPr="00DF2094" w14:paraId="4C09BEC4" w14:textId="77777777" w:rsidTr="00735EE5">
        <w:trPr>
          <w:trHeight w:val="300"/>
        </w:trPr>
        <w:tc>
          <w:tcPr>
            <w:tcW w:w="20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D631B4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D8733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B44C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C2B8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FD11A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BE7F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F2094" w:rsidRPr="00DF2094" w14:paraId="68A8D734" w14:textId="77777777" w:rsidTr="00735EE5">
        <w:trPr>
          <w:trHeight w:val="300"/>
        </w:trPr>
        <w:tc>
          <w:tcPr>
            <w:tcW w:w="20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E83A9F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1DC24C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C3F6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92DA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90E9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FAB5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F2094" w:rsidRPr="00DF2094" w14:paraId="1343FC44" w14:textId="77777777" w:rsidTr="00735EE5">
        <w:trPr>
          <w:trHeight w:val="300"/>
        </w:trPr>
        <w:tc>
          <w:tcPr>
            <w:tcW w:w="20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54E3FF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B7C03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F2094">
              <w:rPr>
                <w:rFonts w:ascii="Calibri" w:eastAsia="Times New Roman" w:hAnsi="Calibri" w:cs="Times New Roman"/>
                <w:color w:val="000000"/>
              </w:rPr>
              <w:t>Deltamethri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58C8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B465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1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41F6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94%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47D9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PR</w:t>
            </w:r>
          </w:p>
        </w:tc>
      </w:tr>
      <w:tr w:rsidR="00DF2094" w:rsidRPr="00DF2094" w14:paraId="2A48551E" w14:textId="77777777" w:rsidTr="00735EE5">
        <w:trPr>
          <w:trHeight w:val="300"/>
        </w:trPr>
        <w:tc>
          <w:tcPr>
            <w:tcW w:w="20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318B87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2972E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F2094">
              <w:rPr>
                <w:rFonts w:ascii="Calibri" w:eastAsia="Times New Roman" w:hAnsi="Calibri" w:cs="Times New Roman"/>
                <w:color w:val="000000"/>
              </w:rPr>
              <w:t>Deltamethrin</w:t>
            </w:r>
            <w:proofErr w:type="spellEnd"/>
            <w:r w:rsidRPr="00DF2094">
              <w:rPr>
                <w:rFonts w:ascii="Calibri" w:eastAsia="Times New Roman" w:hAnsi="Calibri" w:cs="Times New Roman"/>
                <w:color w:val="000000"/>
              </w:rPr>
              <w:t xml:space="preserve"> +PB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9116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B682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77EF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FC71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</w:tr>
      <w:tr w:rsidR="00DF2094" w:rsidRPr="00DF2094" w14:paraId="7B4086E0" w14:textId="77777777" w:rsidTr="00735EE5">
        <w:trPr>
          <w:trHeight w:val="300"/>
        </w:trPr>
        <w:tc>
          <w:tcPr>
            <w:tcW w:w="20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F6201D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AC591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F2094">
              <w:rPr>
                <w:rFonts w:ascii="Calibri" w:eastAsia="Times New Roman" w:hAnsi="Calibri" w:cs="Times New Roman"/>
                <w:color w:val="000000"/>
              </w:rPr>
              <w:t>Deltamethrin</w:t>
            </w:r>
            <w:proofErr w:type="spellEnd"/>
            <w:r w:rsidRPr="00DF2094">
              <w:rPr>
                <w:rFonts w:ascii="Calibri" w:eastAsia="Times New Roman" w:hAnsi="Calibri" w:cs="Times New Roman"/>
                <w:color w:val="000000"/>
              </w:rPr>
              <w:t xml:space="preserve"> + D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F4A9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DEF2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C4CE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D2F9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</w:tr>
      <w:tr w:rsidR="00DF2094" w:rsidRPr="00DF2094" w14:paraId="7ABA0DC0" w14:textId="77777777" w:rsidTr="00735EE5">
        <w:trPr>
          <w:trHeight w:val="300"/>
        </w:trPr>
        <w:tc>
          <w:tcPr>
            <w:tcW w:w="20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833935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68D94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PB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5330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2BE8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4A75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48EA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F2094" w:rsidRPr="00DF2094" w14:paraId="136DB124" w14:textId="77777777" w:rsidTr="00735EE5">
        <w:trPr>
          <w:trHeight w:val="315"/>
        </w:trPr>
        <w:tc>
          <w:tcPr>
            <w:tcW w:w="20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AE694C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0A6DD7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493CA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69F8C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9EBE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DB38A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F2094" w:rsidRPr="00DF2094" w14:paraId="5C64EB56" w14:textId="77777777" w:rsidTr="00735EE5">
        <w:trPr>
          <w:trHeight w:val="300"/>
        </w:trPr>
        <w:tc>
          <w:tcPr>
            <w:tcW w:w="20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2317D27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F2094">
              <w:rPr>
                <w:rFonts w:ascii="Calibri" w:eastAsia="Times New Roman" w:hAnsi="Calibri" w:cs="Times New Roman"/>
                <w:color w:val="000000"/>
              </w:rPr>
              <w:t>Bekily</w:t>
            </w:r>
            <w:proofErr w:type="spellEnd"/>
            <w:r w:rsidRPr="00DF2094">
              <w:rPr>
                <w:rFonts w:ascii="Calibri" w:eastAsia="Times New Roman" w:hAnsi="Calibri" w:cs="Times New Roman"/>
                <w:color w:val="000000"/>
              </w:rPr>
              <w:t xml:space="preserve"> (SE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9B4184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Permethr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6B00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B732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A4A0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75%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4F16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</w:tr>
      <w:tr w:rsidR="00DF2094" w:rsidRPr="00DF2094" w14:paraId="76E90A31" w14:textId="77777777" w:rsidTr="00735EE5">
        <w:trPr>
          <w:trHeight w:val="300"/>
        </w:trPr>
        <w:tc>
          <w:tcPr>
            <w:tcW w:w="20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A53542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F8F7D9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Permethrin +PB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15A0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7425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5AD3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3102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</w:tr>
      <w:tr w:rsidR="00DF2094" w:rsidRPr="00DF2094" w14:paraId="0C33E615" w14:textId="77777777" w:rsidTr="00735EE5">
        <w:trPr>
          <w:trHeight w:val="315"/>
        </w:trPr>
        <w:tc>
          <w:tcPr>
            <w:tcW w:w="20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38EC4A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3CDC1B3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CE2AC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09084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DBFD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8500D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F2094" w:rsidRPr="00DF2094" w14:paraId="70087E73" w14:textId="77777777" w:rsidTr="00735EE5">
        <w:trPr>
          <w:trHeight w:val="300"/>
        </w:trPr>
        <w:tc>
          <w:tcPr>
            <w:tcW w:w="20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0E618F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F2094">
              <w:rPr>
                <w:rFonts w:ascii="Calibri" w:eastAsia="Times New Roman" w:hAnsi="Calibri" w:cs="Times New Roman"/>
                <w:color w:val="000000"/>
              </w:rPr>
              <w:t>Ambodifaho</w:t>
            </w:r>
            <w:proofErr w:type="spellEnd"/>
            <w:r w:rsidRPr="00DF2094">
              <w:rPr>
                <w:rFonts w:ascii="Calibri" w:eastAsia="Times New Roman" w:hAnsi="Calibri" w:cs="Times New Roman"/>
                <w:color w:val="000000"/>
              </w:rPr>
              <w:t>( EC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1920D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Permethr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D42A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2820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14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1770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94%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E5EC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PR</w:t>
            </w:r>
          </w:p>
        </w:tc>
      </w:tr>
      <w:tr w:rsidR="00DF2094" w:rsidRPr="00DF2094" w14:paraId="145A4BB8" w14:textId="77777777" w:rsidTr="00735EE5">
        <w:trPr>
          <w:trHeight w:val="300"/>
        </w:trPr>
        <w:tc>
          <w:tcPr>
            <w:tcW w:w="20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E7FB50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0F784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Permethrin +PB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596B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74F3E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1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AA41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97%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6A4F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PR</w:t>
            </w:r>
          </w:p>
        </w:tc>
      </w:tr>
      <w:tr w:rsidR="00DF2094" w:rsidRPr="00DF2094" w14:paraId="3E81DEE4" w14:textId="77777777" w:rsidTr="00735EE5">
        <w:trPr>
          <w:trHeight w:val="300"/>
        </w:trPr>
        <w:tc>
          <w:tcPr>
            <w:tcW w:w="20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177E59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7187E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PB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4C6D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7C358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E753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4B9F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F2094" w:rsidRPr="00DF2094" w14:paraId="6167961D" w14:textId="77777777" w:rsidTr="00735EE5">
        <w:trPr>
          <w:trHeight w:val="315"/>
        </w:trPr>
        <w:tc>
          <w:tcPr>
            <w:tcW w:w="20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509949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1551CD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FD580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E79E7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43B2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CE705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F2094" w:rsidRPr="00DF2094" w14:paraId="56A52A24" w14:textId="77777777" w:rsidTr="00735EE5">
        <w:trPr>
          <w:trHeight w:val="300"/>
        </w:trPr>
        <w:tc>
          <w:tcPr>
            <w:tcW w:w="20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F6B492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F2094">
              <w:rPr>
                <w:rFonts w:ascii="Calibri" w:eastAsia="Times New Roman" w:hAnsi="Calibri" w:cs="Times New Roman"/>
                <w:color w:val="000000"/>
              </w:rPr>
              <w:t>Vohitrambato</w:t>
            </w:r>
            <w:proofErr w:type="spellEnd"/>
            <w:r w:rsidRPr="00DF2094">
              <w:rPr>
                <w:rFonts w:ascii="Calibri" w:eastAsia="Times New Roman" w:hAnsi="Calibri" w:cs="Times New Roman"/>
                <w:color w:val="000000"/>
              </w:rPr>
              <w:t xml:space="preserve"> (EC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A1D4E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Permethr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1220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38D4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140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09BD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93%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60B8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PR</w:t>
            </w:r>
          </w:p>
        </w:tc>
      </w:tr>
      <w:tr w:rsidR="00DF2094" w:rsidRPr="00DF2094" w14:paraId="2EBB636A" w14:textId="77777777" w:rsidTr="00735EE5">
        <w:trPr>
          <w:trHeight w:val="300"/>
        </w:trPr>
        <w:tc>
          <w:tcPr>
            <w:tcW w:w="20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4E82DE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F45AD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Permethrin +PB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058B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E7D89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DB05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1806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</w:tr>
      <w:tr w:rsidR="00DF2094" w:rsidRPr="00DF2094" w14:paraId="3703CEF7" w14:textId="77777777" w:rsidTr="00735EE5">
        <w:trPr>
          <w:trHeight w:val="300"/>
        </w:trPr>
        <w:tc>
          <w:tcPr>
            <w:tcW w:w="20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E1AD0D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8B9DF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PB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53F0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3F34F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DE5C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6642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F2094" w:rsidRPr="00DF2094" w14:paraId="3B37C352" w14:textId="77777777" w:rsidTr="00735EE5">
        <w:trPr>
          <w:trHeight w:val="300"/>
        </w:trPr>
        <w:tc>
          <w:tcPr>
            <w:tcW w:w="20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279D2B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54062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A733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20D4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21B91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4625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F2094" w:rsidRPr="00DF2094" w14:paraId="27ACD9B1" w14:textId="77777777" w:rsidTr="00735EE5">
        <w:trPr>
          <w:trHeight w:val="300"/>
        </w:trPr>
        <w:tc>
          <w:tcPr>
            <w:tcW w:w="20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4CFE5F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C77DB1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DE0D1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92E2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C397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4962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F2094" w:rsidRPr="00DF2094" w14:paraId="57421BB3" w14:textId="77777777" w:rsidTr="00735EE5">
        <w:trPr>
          <w:trHeight w:val="300"/>
        </w:trPr>
        <w:tc>
          <w:tcPr>
            <w:tcW w:w="20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2831C5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A1D91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F2094">
              <w:rPr>
                <w:rFonts w:ascii="Calibri" w:eastAsia="Times New Roman" w:hAnsi="Calibri" w:cs="Times New Roman"/>
                <w:color w:val="000000"/>
              </w:rPr>
              <w:t>Deltamethri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3D0F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4C2F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5190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92%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B46A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PR</w:t>
            </w:r>
          </w:p>
        </w:tc>
      </w:tr>
      <w:tr w:rsidR="00DF2094" w:rsidRPr="00DF2094" w14:paraId="2A0C6A7A" w14:textId="77777777" w:rsidTr="00735EE5">
        <w:trPr>
          <w:trHeight w:val="300"/>
        </w:trPr>
        <w:tc>
          <w:tcPr>
            <w:tcW w:w="20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E2D9006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B0288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F2094">
              <w:rPr>
                <w:rFonts w:ascii="Calibri" w:eastAsia="Times New Roman" w:hAnsi="Calibri" w:cs="Times New Roman"/>
                <w:color w:val="000000"/>
              </w:rPr>
              <w:t>Deltamethrin</w:t>
            </w:r>
            <w:proofErr w:type="spellEnd"/>
            <w:r w:rsidRPr="00DF2094">
              <w:rPr>
                <w:rFonts w:ascii="Calibri" w:eastAsia="Times New Roman" w:hAnsi="Calibri" w:cs="Times New Roman"/>
                <w:color w:val="000000"/>
              </w:rPr>
              <w:t xml:space="preserve"> +PB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F8C4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5D7A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0F33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F75C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</w:tr>
      <w:tr w:rsidR="00DF2094" w:rsidRPr="00DF2094" w14:paraId="4585B05E" w14:textId="77777777" w:rsidTr="00735EE5">
        <w:trPr>
          <w:trHeight w:val="300"/>
        </w:trPr>
        <w:tc>
          <w:tcPr>
            <w:tcW w:w="20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5D8CEF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472A8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F2094">
              <w:rPr>
                <w:rFonts w:ascii="Calibri" w:eastAsia="Times New Roman" w:hAnsi="Calibri" w:cs="Times New Roman"/>
                <w:color w:val="000000"/>
              </w:rPr>
              <w:t>Deltamethrin</w:t>
            </w:r>
            <w:proofErr w:type="spellEnd"/>
            <w:r w:rsidRPr="00DF2094">
              <w:rPr>
                <w:rFonts w:ascii="Calibri" w:eastAsia="Times New Roman" w:hAnsi="Calibri" w:cs="Times New Roman"/>
                <w:color w:val="000000"/>
              </w:rPr>
              <w:t xml:space="preserve"> + D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7BF6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598B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06C9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05F8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</w:tr>
      <w:tr w:rsidR="00DF2094" w:rsidRPr="00DF2094" w14:paraId="033EC38A" w14:textId="77777777" w:rsidTr="00735EE5">
        <w:trPr>
          <w:trHeight w:val="300"/>
        </w:trPr>
        <w:tc>
          <w:tcPr>
            <w:tcW w:w="20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CBE59C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454E3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PB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3952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C2C0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0FEC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B836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F2094" w:rsidRPr="00DF2094" w14:paraId="2D142241" w14:textId="77777777" w:rsidTr="00735EE5">
        <w:trPr>
          <w:trHeight w:val="300"/>
        </w:trPr>
        <w:tc>
          <w:tcPr>
            <w:tcW w:w="20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E04965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C6D60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CE9DE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DC5D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B93A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8696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F2094" w:rsidRPr="00DF2094" w14:paraId="6F8611DC" w14:textId="77777777" w:rsidTr="00735EE5">
        <w:trPr>
          <w:trHeight w:val="300"/>
        </w:trPr>
        <w:tc>
          <w:tcPr>
            <w:tcW w:w="20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72D174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A5808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25B7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AC27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49BB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64A0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F2094" w:rsidRPr="00DF2094" w14:paraId="6AC53770" w14:textId="77777777" w:rsidTr="00735EE5">
        <w:trPr>
          <w:trHeight w:val="300"/>
        </w:trPr>
        <w:tc>
          <w:tcPr>
            <w:tcW w:w="20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68068F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D04324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a-</w:t>
            </w:r>
            <w:proofErr w:type="spellStart"/>
            <w:r w:rsidRPr="00DF2094">
              <w:rPr>
                <w:rFonts w:ascii="Calibri" w:eastAsia="Times New Roman" w:hAnsi="Calibri" w:cs="Times New Roman"/>
                <w:color w:val="000000"/>
              </w:rPr>
              <w:t>cypermethri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6F7C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8C64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A679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91%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257E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PR</w:t>
            </w:r>
          </w:p>
        </w:tc>
      </w:tr>
      <w:tr w:rsidR="00DF2094" w:rsidRPr="00DF2094" w14:paraId="37766E7D" w14:textId="77777777" w:rsidTr="00735EE5">
        <w:trPr>
          <w:trHeight w:val="300"/>
        </w:trPr>
        <w:tc>
          <w:tcPr>
            <w:tcW w:w="20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ECB1FC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74D268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a-</w:t>
            </w:r>
            <w:proofErr w:type="spellStart"/>
            <w:r w:rsidRPr="00DF2094">
              <w:rPr>
                <w:rFonts w:ascii="Calibri" w:eastAsia="Times New Roman" w:hAnsi="Calibri" w:cs="Times New Roman"/>
                <w:color w:val="000000"/>
              </w:rPr>
              <w:t>cypermethrin</w:t>
            </w:r>
            <w:proofErr w:type="spellEnd"/>
            <w:r w:rsidRPr="00DF2094">
              <w:rPr>
                <w:rFonts w:ascii="Calibri" w:eastAsia="Times New Roman" w:hAnsi="Calibri" w:cs="Times New Roman"/>
                <w:color w:val="000000"/>
              </w:rPr>
              <w:t xml:space="preserve"> +PB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D304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4E98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E6BA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2850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</w:tr>
      <w:tr w:rsidR="00DF2094" w:rsidRPr="00DF2094" w14:paraId="58407F84" w14:textId="77777777" w:rsidTr="00735EE5">
        <w:trPr>
          <w:trHeight w:val="315"/>
        </w:trPr>
        <w:tc>
          <w:tcPr>
            <w:tcW w:w="20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797AC4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0678460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E222E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2073D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A8C5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35FD6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F2094" w:rsidRPr="00DF2094" w14:paraId="6310F39B" w14:textId="77777777" w:rsidTr="00735EE5">
        <w:trPr>
          <w:trHeight w:val="300"/>
        </w:trPr>
        <w:tc>
          <w:tcPr>
            <w:tcW w:w="20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68BEA6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DF2094">
              <w:rPr>
                <w:rFonts w:ascii="Calibri" w:eastAsia="Times New Roman" w:hAnsi="Calibri" w:cs="Times New Roman"/>
                <w:color w:val="000000"/>
              </w:rPr>
              <w:t>Mahambo</w:t>
            </w:r>
            <w:proofErr w:type="spellEnd"/>
            <w:r w:rsidRPr="00DF2094">
              <w:rPr>
                <w:rFonts w:ascii="Calibri" w:eastAsia="Times New Roman" w:hAnsi="Calibri" w:cs="Times New Roman"/>
                <w:color w:val="000000"/>
              </w:rPr>
              <w:t xml:space="preserve"> (EC)</w:t>
            </w: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6BC05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Permethri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043A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FB04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125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890A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83%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3480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</w:tr>
      <w:tr w:rsidR="00DF2094" w:rsidRPr="00DF2094" w14:paraId="41FF3F49" w14:textId="77777777" w:rsidTr="00735EE5">
        <w:trPr>
          <w:trHeight w:val="300"/>
        </w:trPr>
        <w:tc>
          <w:tcPr>
            <w:tcW w:w="20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5E6ABC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17793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Permethrin +PB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34F8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DD98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DF58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059D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</w:tr>
      <w:tr w:rsidR="00DF2094" w:rsidRPr="00DF2094" w14:paraId="503C2DE3" w14:textId="77777777" w:rsidTr="00735EE5">
        <w:trPr>
          <w:trHeight w:val="300"/>
        </w:trPr>
        <w:tc>
          <w:tcPr>
            <w:tcW w:w="20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2BB8E5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1202E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Permethrin + D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4945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BD9F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69A2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42D7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</w:tr>
      <w:tr w:rsidR="00DF2094" w:rsidRPr="00DF2094" w14:paraId="079624B4" w14:textId="77777777" w:rsidTr="00735EE5">
        <w:trPr>
          <w:trHeight w:val="300"/>
        </w:trPr>
        <w:tc>
          <w:tcPr>
            <w:tcW w:w="20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B93A01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2F859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PB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732E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8780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0088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42BE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F2094" w:rsidRPr="00DF2094" w14:paraId="05AA9FC1" w14:textId="77777777" w:rsidTr="00735EE5">
        <w:trPr>
          <w:trHeight w:val="300"/>
        </w:trPr>
        <w:tc>
          <w:tcPr>
            <w:tcW w:w="20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0AD147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B5A00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773C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30C58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53C1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C709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F2094" w:rsidRPr="00DF2094" w14:paraId="2B9A02DC" w14:textId="77777777" w:rsidTr="00735EE5">
        <w:trPr>
          <w:trHeight w:val="300"/>
        </w:trPr>
        <w:tc>
          <w:tcPr>
            <w:tcW w:w="20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BF6FC6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2FF5C4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3D57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03FA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71B2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BECF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F2094" w:rsidRPr="00DF2094" w14:paraId="37B1A4C7" w14:textId="77777777" w:rsidTr="00735EE5">
        <w:trPr>
          <w:trHeight w:val="300"/>
        </w:trPr>
        <w:tc>
          <w:tcPr>
            <w:tcW w:w="20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6C8EE8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34415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a-</w:t>
            </w:r>
            <w:proofErr w:type="spellStart"/>
            <w:r w:rsidRPr="00DF2094">
              <w:rPr>
                <w:rFonts w:ascii="Calibri" w:eastAsia="Times New Roman" w:hAnsi="Calibri" w:cs="Times New Roman"/>
                <w:color w:val="000000"/>
              </w:rPr>
              <w:t>cypermethri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9F63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76EE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1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13366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91%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869B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PR</w:t>
            </w:r>
          </w:p>
        </w:tc>
      </w:tr>
      <w:tr w:rsidR="00DF2094" w:rsidRPr="00DF2094" w14:paraId="7F6E0AAA" w14:textId="77777777" w:rsidTr="00735EE5">
        <w:trPr>
          <w:trHeight w:val="300"/>
        </w:trPr>
        <w:tc>
          <w:tcPr>
            <w:tcW w:w="20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0B302C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3E593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a-</w:t>
            </w:r>
            <w:proofErr w:type="spellStart"/>
            <w:r w:rsidRPr="00DF2094">
              <w:rPr>
                <w:rFonts w:ascii="Calibri" w:eastAsia="Times New Roman" w:hAnsi="Calibri" w:cs="Times New Roman"/>
                <w:color w:val="000000"/>
              </w:rPr>
              <w:t>cypermethrin</w:t>
            </w:r>
            <w:proofErr w:type="spellEnd"/>
            <w:r w:rsidRPr="00DF2094">
              <w:rPr>
                <w:rFonts w:ascii="Calibri" w:eastAsia="Times New Roman" w:hAnsi="Calibri" w:cs="Times New Roman"/>
                <w:color w:val="000000"/>
              </w:rPr>
              <w:t xml:space="preserve"> +PB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E6DD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5113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26DC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A169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</w:tr>
      <w:tr w:rsidR="00DF2094" w:rsidRPr="00DF2094" w14:paraId="630C28AA" w14:textId="77777777" w:rsidTr="00735EE5">
        <w:trPr>
          <w:trHeight w:val="300"/>
        </w:trPr>
        <w:tc>
          <w:tcPr>
            <w:tcW w:w="20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B9C0D93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196F1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a-</w:t>
            </w:r>
            <w:proofErr w:type="spellStart"/>
            <w:r w:rsidRPr="00DF2094">
              <w:rPr>
                <w:rFonts w:ascii="Calibri" w:eastAsia="Times New Roman" w:hAnsi="Calibri" w:cs="Times New Roman"/>
                <w:color w:val="000000"/>
              </w:rPr>
              <w:t>cypermethrin</w:t>
            </w:r>
            <w:proofErr w:type="spellEnd"/>
            <w:r w:rsidRPr="00DF2094">
              <w:rPr>
                <w:rFonts w:ascii="Calibri" w:eastAsia="Times New Roman" w:hAnsi="Calibri" w:cs="Times New Roman"/>
                <w:color w:val="000000"/>
              </w:rPr>
              <w:t xml:space="preserve"> + D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93E2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E3A83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A5A2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100%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FD03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</w:tr>
      <w:tr w:rsidR="00DF2094" w:rsidRPr="00DF2094" w14:paraId="6DBE7C8A" w14:textId="77777777" w:rsidTr="00735EE5">
        <w:trPr>
          <w:trHeight w:val="300"/>
        </w:trPr>
        <w:tc>
          <w:tcPr>
            <w:tcW w:w="20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80F406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E6418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PB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C55C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2FB0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467E7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D126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DF2094" w:rsidRPr="00DF2094" w14:paraId="3146A3D5" w14:textId="77777777" w:rsidTr="00735EE5">
        <w:trPr>
          <w:trHeight w:val="315"/>
        </w:trPr>
        <w:tc>
          <w:tcPr>
            <w:tcW w:w="20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BC9CE3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DB99E4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B891C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7C35F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F094C" w14:textId="77777777" w:rsidR="00DF2094" w:rsidRPr="00DF2094" w:rsidRDefault="00DF2094" w:rsidP="00DF209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0%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49721" w14:textId="77777777" w:rsidR="00DF2094" w:rsidRPr="00DF2094" w:rsidRDefault="00DF2094" w:rsidP="00DF209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F209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14:paraId="7E07E9DB" w14:textId="77777777" w:rsidR="00DF2094" w:rsidRDefault="00DF2094">
      <w:bookmarkStart w:id="0" w:name="_GoBack"/>
      <w:bookmarkEnd w:id="0"/>
    </w:p>
    <w:p w14:paraId="10A381B4" w14:textId="77777777" w:rsidR="00DF2094" w:rsidRDefault="00DF2094"/>
    <w:sectPr w:rsidR="00DF20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Franklin Gothic Medium Cond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2094"/>
    <w:rsid w:val="00213EF9"/>
    <w:rsid w:val="003612F7"/>
    <w:rsid w:val="006D0798"/>
    <w:rsid w:val="006E75B7"/>
    <w:rsid w:val="00735EE5"/>
    <w:rsid w:val="00742337"/>
    <w:rsid w:val="007A0DD9"/>
    <w:rsid w:val="00873F95"/>
    <w:rsid w:val="008B7F0D"/>
    <w:rsid w:val="0094285A"/>
    <w:rsid w:val="00AC25D0"/>
    <w:rsid w:val="00D12DB6"/>
    <w:rsid w:val="00D86D50"/>
    <w:rsid w:val="00DF2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8306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0798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798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381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1</Words>
  <Characters>14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6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7-03-01T13:41:00Z</cp:lastPrinted>
  <dcterms:created xsi:type="dcterms:W3CDTF">2017-08-03T12:18:00Z</dcterms:created>
  <dcterms:modified xsi:type="dcterms:W3CDTF">2017-08-03T12:19:00Z</dcterms:modified>
</cp:coreProperties>
</file>